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E8731" w14:textId="2F1DE7CE" w:rsidR="00583108" w:rsidRPr="00583108" w:rsidRDefault="00714B98" w:rsidP="00583108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l </w:t>
      </w:r>
      <w:r w:rsidR="00583108" w:rsidRPr="0058310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583108" w:rsidRPr="0058310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begin"/>
      </w:r>
      <w:r w:rsidR="00583108" w:rsidRPr="0058310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le \* ARABIC </w:instrText>
      </w:r>
      <w:r w:rsidR="00583108" w:rsidRPr="0058310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separate"/>
      </w:r>
      <w:r w:rsidR="00583108" w:rsidRPr="0058310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1</w:t>
      </w:r>
      <w:r w:rsidR="00583108" w:rsidRPr="0058310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end"/>
      </w:r>
      <w:r w:rsidR="00583108" w:rsidRPr="0058310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Primers sequences for alternative splicing analysis</w:t>
      </w:r>
    </w:p>
    <w:tbl>
      <w:tblPr>
        <w:tblStyle w:val="ListTable2-Accent3"/>
        <w:tblW w:w="9549" w:type="dxa"/>
        <w:tblLook w:val="04A0" w:firstRow="1" w:lastRow="0" w:firstColumn="1" w:lastColumn="0" w:noHBand="0" w:noVBand="1"/>
      </w:tblPr>
      <w:tblGrid>
        <w:gridCol w:w="1236"/>
        <w:gridCol w:w="4256"/>
        <w:gridCol w:w="4057"/>
      </w:tblGrid>
      <w:tr w:rsidR="00583108" w:rsidRPr="00A11F36" w14:paraId="0C7338D4" w14:textId="77777777" w:rsidTr="00C720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noWrap/>
            <w:hideMark/>
          </w:tcPr>
          <w:p w14:paraId="237555D1" w14:textId="77777777" w:rsidR="00583108" w:rsidRPr="00A11F36" w:rsidRDefault="00583108" w:rsidP="00C7203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s</w:t>
            </w:r>
          </w:p>
        </w:tc>
        <w:tc>
          <w:tcPr>
            <w:tcW w:w="4256" w:type="dxa"/>
            <w:noWrap/>
            <w:hideMark/>
          </w:tcPr>
          <w:p w14:paraId="676A05DF" w14:textId="77777777" w:rsidR="00583108" w:rsidRPr="00A11F36" w:rsidRDefault="00583108" w:rsidP="00C7203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 sequence 5' - 3'</w:t>
            </w:r>
          </w:p>
        </w:tc>
        <w:tc>
          <w:tcPr>
            <w:tcW w:w="4057" w:type="dxa"/>
          </w:tcPr>
          <w:p w14:paraId="697018C5" w14:textId="77777777" w:rsidR="00583108" w:rsidRPr="00A11F36" w:rsidRDefault="00583108" w:rsidP="00C7203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 sequence 5' - 3'</w:t>
            </w:r>
          </w:p>
        </w:tc>
      </w:tr>
      <w:tr w:rsidR="00583108" w:rsidRPr="00A11F36" w14:paraId="0B2C96AA" w14:textId="77777777" w:rsidTr="00C72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hideMark/>
          </w:tcPr>
          <w:p w14:paraId="5BF1908F" w14:textId="77777777" w:rsidR="00583108" w:rsidRPr="00A11F36" w:rsidRDefault="00583108" w:rsidP="00C7203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IN1</w:t>
            </w:r>
          </w:p>
        </w:tc>
        <w:tc>
          <w:tcPr>
            <w:tcW w:w="4256" w:type="dxa"/>
            <w:hideMark/>
          </w:tcPr>
          <w:p w14:paraId="5D43964A" w14:textId="77777777" w:rsidR="00583108" w:rsidRPr="00A11F36" w:rsidRDefault="00583108" w:rsidP="00C720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ACCTCAATGATGTGCTGG</w:t>
            </w:r>
          </w:p>
        </w:tc>
        <w:tc>
          <w:tcPr>
            <w:tcW w:w="4057" w:type="dxa"/>
          </w:tcPr>
          <w:p w14:paraId="04E974A5" w14:textId="77777777" w:rsidR="00583108" w:rsidRPr="00A11F36" w:rsidRDefault="00583108" w:rsidP="00C720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GTGGTTGACTCTGATCTCGG</w:t>
            </w:r>
          </w:p>
        </w:tc>
      </w:tr>
      <w:tr w:rsidR="00583108" w:rsidRPr="00A11F36" w14:paraId="6913F7E1" w14:textId="77777777" w:rsidTr="00C720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hideMark/>
          </w:tcPr>
          <w:p w14:paraId="489CBE7D" w14:textId="77777777" w:rsidR="00583108" w:rsidRPr="00A11F36" w:rsidRDefault="00583108" w:rsidP="00C7203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MD</w:t>
            </w:r>
          </w:p>
        </w:tc>
        <w:tc>
          <w:tcPr>
            <w:tcW w:w="4256" w:type="dxa"/>
            <w:hideMark/>
          </w:tcPr>
          <w:p w14:paraId="4044AD3B" w14:textId="77777777" w:rsidR="00583108" w:rsidRPr="00A11F36" w:rsidRDefault="00583108" w:rsidP="00C720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AGAGGAGGTGATGGAGCA</w:t>
            </w:r>
          </w:p>
        </w:tc>
        <w:tc>
          <w:tcPr>
            <w:tcW w:w="4057" w:type="dxa"/>
          </w:tcPr>
          <w:p w14:paraId="25B698E3" w14:textId="77777777" w:rsidR="00583108" w:rsidRPr="00A11F36" w:rsidRDefault="00583108" w:rsidP="00C720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TACTAAGGACTCCATCGC </w:t>
            </w:r>
          </w:p>
        </w:tc>
      </w:tr>
      <w:tr w:rsidR="00583108" w:rsidRPr="00A11F36" w14:paraId="3C5E56B7" w14:textId="77777777" w:rsidTr="00C72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hideMark/>
          </w:tcPr>
          <w:p w14:paraId="3E197484" w14:textId="77777777" w:rsidR="00583108" w:rsidRPr="00A11F36" w:rsidRDefault="00583108" w:rsidP="00C7203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R</w:t>
            </w:r>
          </w:p>
        </w:tc>
        <w:tc>
          <w:tcPr>
            <w:tcW w:w="4256" w:type="dxa"/>
            <w:hideMark/>
          </w:tcPr>
          <w:p w14:paraId="7197B681" w14:textId="77777777" w:rsidR="00583108" w:rsidRPr="00A11F36" w:rsidRDefault="00583108" w:rsidP="00C720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CAAAGACAGACTCTCAGAT </w:t>
            </w:r>
          </w:p>
        </w:tc>
        <w:tc>
          <w:tcPr>
            <w:tcW w:w="4057" w:type="dxa"/>
          </w:tcPr>
          <w:p w14:paraId="644168CC" w14:textId="77777777" w:rsidR="00583108" w:rsidRPr="00A11F36" w:rsidRDefault="00583108" w:rsidP="00C720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CATCGCCAAGGGACCTGC</w:t>
            </w:r>
          </w:p>
        </w:tc>
      </w:tr>
      <w:tr w:rsidR="00583108" w:rsidRPr="00A11F36" w14:paraId="1389D84D" w14:textId="77777777" w:rsidTr="00C720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hideMark/>
          </w:tcPr>
          <w:p w14:paraId="0A3186F2" w14:textId="77777777" w:rsidR="00583108" w:rsidRPr="00A11F36" w:rsidRDefault="00583108" w:rsidP="00C7203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DB3</w:t>
            </w:r>
          </w:p>
        </w:tc>
        <w:tc>
          <w:tcPr>
            <w:tcW w:w="4256" w:type="dxa"/>
            <w:hideMark/>
          </w:tcPr>
          <w:p w14:paraId="2912AAF0" w14:textId="77777777" w:rsidR="00583108" w:rsidRPr="00A11F36" w:rsidRDefault="00583108" w:rsidP="00C720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AGACCCTGATGAAGAAGCTC</w:t>
            </w:r>
          </w:p>
        </w:tc>
        <w:tc>
          <w:tcPr>
            <w:tcW w:w="4057" w:type="dxa"/>
          </w:tcPr>
          <w:p w14:paraId="4C34756E" w14:textId="77777777" w:rsidR="00583108" w:rsidRPr="00A11F36" w:rsidRDefault="00583108" w:rsidP="00C720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CAGAAGGCCGGATGCTG</w:t>
            </w:r>
          </w:p>
        </w:tc>
      </w:tr>
      <w:tr w:rsidR="00583108" w:rsidRPr="00A11F36" w14:paraId="05F9FA72" w14:textId="77777777" w:rsidTr="00C72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hideMark/>
          </w:tcPr>
          <w:p w14:paraId="2A3BC58F" w14:textId="77777777" w:rsidR="00583108" w:rsidRPr="00A11F36" w:rsidRDefault="00583108" w:rsidP="00C7203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BNL1</w:t>
            </w:r>
          </w:p>
        </w:tc>
        <w:tc>
          <w:tcPr>
            <w:tcW w:w="4256" w:type="dxa"/>
            <w:hideMark/>
          </w:tcPr>
          <w:p w14:paraId="5216D2A5" w14:textId="77777777" w:rsidR="00583108" w:rsidRPr="00A11F36" w:rsidRDefault="00583108" w:rsidP="00C720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GCCCAATACCAGGTCAAC</w:t>
            </w:r>
          </w:p>
        </w:tc>
        <w:tc>
          <w:tcPr>
            <w:tcW w:w="4057" w:type="dxa"/>
          </w:tcPr>
          <w:p w14:paraId="509BD9A9" w14:textId="77777777" w:rsidR="00583108" w:rsidRPr="00A11F36" w:rsidRDefault="00583108" w:rsidP="00C720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TGGGAGAAATGCTGTATGC</w:t>
            </w:r>
          </w:p>
        </w:tc>
      </w:tr>
      <w:tr w:rsidR="00583108" w:rsidRPr="00A11F36" w14:paraId="6C7EC74E" w14:textId="77777777" w:rsidTr="00C720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hideMark/>
          </w:tcPr>
          <w:p w14:paraId="620996EB" w14:textId="77777777" w:rsidR="00583108" w:rsidRPr="00A11F36" w:rsidRDefault="00583108" w:rsidP="00C7203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BNL2</w:t>
            </w:r>
          </w:p>
        </w:tc>
        <w:tc>
          <w:tcPr>
            <w:tcW w:w="4256" w:type="dxa"/>
            <w:hideMark/>
          </w:tcPr>
          <w:p w14:paraId="24EF955B" w14:textId="77777777" w:rsidR="00583108" w:rsidRPr="00A11F36" w:rsidRDefault="00583108" w:rsidP="00C720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AGTGACAACACCGTAACC</w:t>
            </w:r>
          </w:p>
        </w:tc>
        <w:tc>
          <w:tcPr>
            <w:tcW w:w="4057" w:type="dxa"/>
          </w:tcPr>
          <w:p w14:paraId="164191B0" w14:textId="77777777" w:rsidR="00583108" w:rsidRPr="00A11F36" w:rsidRDefault="00583108" w:rsidP="00C720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GGTAAAGGATGAAGAGCACC</w:t>
            </w:r>
          </w:p>
        </w:tc>
      </w:tr>
      <w:tr w:rsidR="00583108" w:rsidRPr="00A11F36" w14:paraId="23D444F8" w14:textId="77777777" w:rsidTr="00C72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hideMark/>
          </w:tcPr>
          <w:p w14:paraId="56B0E848" w14:textId="77777777" w:rsidR="00583108" w:rsidRPr="00A11F36" w:rsidRDefault="00583108" w:rsidP="00C7203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NNT2</w:t>
            </w:r>
          </w:p>
        </w:tc>
        <w:tc>
          <w:tcPr>
            <w:tcW w:w="4256" w:type="dxa"/>
            <w:hideMark/>
          </w:tcPr>
          <w:p w14:paraId="5BCBF031" w14:textId="77777777" w:rsidR="00583108" w:rsidRPr="00A11F36" w:rsidRDefault="00583108" w:rsidP="00C720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GAAGAGGTGGTGGAAGAGTAC</w:t>
            </w:r>
          </w:p>
        </w:tc>
        <w:tc>
          <w:tcPr>
            <w:tcW w:w="4057" w:type="dxa"/>
          </w:tcPr>
          <w:p w14:paraId="39CA6011" w14:textId="77777777" w:rsidR="00583108" w:rsidRPr="00A11F36" w:rsidRDefault="00583108" w:rsidP="00C720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TCAGCCTCTGCTTCAGCATCC</w:t>
            </w:r>
          </w:p>
        </w:tc>
      </w:tr>
    </w:tbl>
    <w:p w14:paraId="21669AF0" w14:textId="77777777" w:rsidR="00583108" w:rsidRDefault="00583108" w:rsidP="0058310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D8F25C" w14:textId="77777777" w:rsidR="008F4633" w:rsidRDefault="008F4633"/>
    <w:sectPr w:rsidR="008F4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2tTQwMjUyMjQ3MzVR0lEKTi0uzszPAykwrAUAZ9tOiiwAAAA="/>
  </w:docVars>
  <w:rsids>
    <w:rsidRoot w:val="00583108"/>
    <w:rsid w:val="00390CA5"/>
    <w:rsid w:val="00583108"/>
    <w:rsid w:val="00714B98"/>
    <w:rsid w:val="008F4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B7355"/>
  <w15:chartTrackingRefBased/>
  <w15:docId w15:val="{DE380DC1-A99B-4DAF-96A5-4105C078E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108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3">
    <w:name w:val="List Table 2 Accent 3"/>
    <w:basedOn w:val="TableNormal"/>
    <w:uiPriority w:val="47"/>
    <w:rsid w:val="00583108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831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1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108"/>
    <w:rPr>
      <w:rFonts w:ascii="Segoe UI" w:hAnsi="Segoe UI" w:cs="Segoe UI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eida, Camila</dc:creator>
  <cp:keywords/>
  <dc:description/>
  <cp:lastModifiedBy>Almeida, Camila</cp:lastModifiedBy>
  <cp:revision>2</cp:revision>
  <dcterms:created xsi:type="dcterms:W3CDTF">2021-02-09T15:43:00Z</dcterms:created>
  <dcterms:modified xsi:type="dcterms:W3CDTF">2023-02-04T19:21:00Z</dcterms:modified>
</cp:coreProperties>
</file>